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AD5B" w14:textId="77777777" w:rsidR="001A6E3F" w:rsidRPr="00487D30" w:rsidRDefault="001A6E3F" w:rsidP="001A6E3F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 7-15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. Interaction between semantic ratings and E-field in left Anterior Insula as predictors of Accuracy </w:t>
      </w:r>
      <w:r w:rsidRPr="00487D30">
        <w:rPr>
          <w:rFonts w:ascii="Palatino Linotype" w:hAnsi="Palatino Linotype"/>
          <w:sz w:val="20"/>
          <w:szCs w:val="20"/>
          <w:lang w:val="en-GB"/>
        </w:rPr>
        <w:t>of Concrete triplets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4620"/>
        <w:gridCol w:w="1200"/>
        <w:gridCol w:w="1200"/>
        <w:gridCol w:w="1200"/>
      </w:tblGrid>
      <w:tr w:rsidR="001A6E3F" w:rsidRPr="00487D30" w14:paraId="272DB192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4FFB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2B72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Chis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9766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D582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1A6E3F" w:rsidRPr="00487D30" w14:paraId="4CF8505B" w14:textId="77777777" w:rsidTr="00B918FE">
        <w:trPr>
          <w:trHeight w:val="300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039C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(Intercept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3BC9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95.95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45C4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4F70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00</w:t>
            </w:r>
          </w:p>
        </w:tc>
      </w:tr>
      <w:tr w:rsidR="001A6E3F" w:rsidRPr="00487D30" w14:paraId="63443E70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96A3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val="it-IT"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 E-fie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46A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13F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6674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503</w:t>
            </w:r>
          </w:p>
        </w:tc>
      </w:tr>
      <w:tr w:rsidR="001A6E3F" w:rsidRPr="00487D30" w14:paraId="60044686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47C5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>Emotion_ra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3EC8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8646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22F0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328</w:t>
            </w:r>
          </w:p>
        </w:tc>
      </w:tr>
      <w:tr w:rsidR="001A6E3F" w:rsidRPr="00487D30" w14:paraId="2E6E87E3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6DE8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ocial_ra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0DFD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58EF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13D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599</w:t>
            </w:r>
          </w:p>
        </w:tc>
      </w:tr>
      <w:tr w:rsidR="001A6E3F" w:rsidRPr="00487D30" w14:paraId="3AACC7EA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A6D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imil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4512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.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857A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D2A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86</w:t>
            </w:r>
          </w:p>
        </w:tc>
      </w:tr>
      <w:tr w:rsidR="001A6E3F" w:rsidRPr="00487D30" w14:paraId="25348B0B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25D1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dista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732E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84A6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573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862</w:t>
            </w:r>
          </w:p>
        </w:tc>
      </w:tr>
      <w:tr w:rsidR="001A6E3F" w:rsidRPr="00487D30" w14:paraId="3220799A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CA9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triplet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CD2A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.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A225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FC6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69</w:t>
            </w:r>
          </w:p>
        </w:tc>
      </w:tr>
      <w:tr w:rsidR="001A6E3F" w:rsidRPr="00487D30" w14:paraId="6A73564D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C50A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field:Emotion</w:t>
            </w:r>
            <w:proofErr w:type="gram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_ra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E08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CB1A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107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723</w:t>
            </w:r>
          </w:p>
        </w:tc>
      </w:tr>
      <w:tr w:rsidR="001A6E3F" w:rsidRPr="00487D30" w14:paraId="318F2FF4" w14:textId="77777777" w:rsidTr="00B918FE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C33A" w14:textId="77777777" w:rsidR="001A6E3F" w:rsidRPr="00487D30" w:rsidRDefault="001A6E3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field:Social</w:t>
            </w:r>
            <w:proofErr w:type="gram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_ra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08D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A46C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F2C" w14:textId="77777777" w:rsidR="001A6E3F" w:rsidRPr="00487D30" w:rsidRDefault="001A6E3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809</w:t>
            </w:r>
          </w:p>
        </w:tc>
      </w:tr>
    </w:tbl>
    <w:p w14:paraId="5D2F7CBB" w14:textId="77777777" w:rsidR="001A6E3F" w:rsidRPr="00487D30" w:rsidRDefault="001A6E3F" w:rsidP="001A6E3F">
      <w:pPr>
        <w:spacing w:line="480" w:lineRule="auto"/>
        <w:rPr>
          <w:rFonts w:ascii="Palatino Linotype" w:hAnsi="Palatino Linotype"/>
        </w:rPr>
      </w:pPr>
    </w:p>
    <w:p w14:paraId="0795F7E4" w14:textId="2D94B3F0" w:rsidR="00D53400" w:rsidRPr="006C4CB2" w:rsidRDefault="00D53400" w:rsidP="00D53400">
      <w:pPr>
        <w:spacing w:line="480" w:lineRule="auto"/>
        <w:rPr>
          <w:rFonts w:ascii="Palatino Linotype" w:hAnsi="Palatino Linotype"/>
        </w:rPr>
      </w:pPr>
      <w:r w:rsidRPr="00D53400">
        <w:rPr>
          <w:rFonts w:ascii="Palatino Linotype" w:hAnsi="Palatino Linotype"/>
        </w:rPr>
        <w:t xml:space="preserve">Mixed-effects logistic regression model results of TMS E-field in left </w:t>
      </w:r>
      <w:proofErr w:type="spellStart"/>
      <w:r w:rsidRPr="00D53400">
        <w:rPr>
          <w:rFonts w:ascii="Palatino Linotype" w:hAnsi="Palatino Linotype"/>
        </w:rPr>
        <w:t>AIns</w:t>
      </w:r>
      <w:proofErr w:type="spellEnd"/>
      <w:r w:rsidRPr="00D53400">
        <w:rPr>
          <w:rFonts w:ascii="Palatino Linotype" w:hAnsi="Palatino Linotype"/>
        </w:rPr>
        <w:t xml:space="preserve"> and semantic ratings as predictors of accuracy to concrete triplets, where the last two rows represent the interaction between the magnitude of the E-field inside </w:t>
      </w:r>
      <w:r w:rsidR="00AD3DC9">
        <w:rPr>
          <w:rFonts w:ascii="Palatino Linotype" w:hAnsi="Palatino Linotype"/>
        </w:rPr>
        <w:t>left</w:t>
      </w:r>
      <w:r w:rsidRPr="00D53400">
        <w:rPr>
          <w:rFonts w:ascii="Palatino Linotype" w:hAnsi="Palatino Linotype"/>
        </w:rPr>
        <w:t xml:space="preserve"> </w:t>
      </w:r>
      <w:proofErr w:type="spellStart"/>
      <w:r w:rsidRPr="00D53400">
        <w:rPr>
          <w:rFonts w:ascii="Palatino Linotype" w:hAnsi="Palatino Linotype"/>
        </w:rPr>
        <w:t>AIns</w:t>
      </w:r>
      <w:proofErr w:type="spellEnd"/>
      <w:r w:rsidRPr="00D53400">
        <w:rPr>
          <w:rFonts w:ascii="Palatino Linotype" w:hAnsi="Palatino Linotype"/>
        </w:rPr>
        <w:t xml:space="preserve"> and respectively emotion and social rating. Significant effects are written in bold.</w:t>
      </w:r>
      <w:r w:rsidRPr="006C4CB2">
        <w:rPr>
          <w:rFonts w:ascii="Palatino Linotype" w:hAnsi="Palatino Linotype"/>
        </w:rPr>
        <w:t xml:space="preserve"> </w:t>
      </w:r>
    </w:p>
    <w:p w14:paraId="46C6BE8B" w14:textId="77777777" w:rsidR="001A6E3F" w:rsidRPr="00487D30" w:rsidRDefault="001A6E3F" w:rsidP="001A6E3F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Chisq</w:t>
      </w:r>
      <w:proofErr w:type="spellEnd"/>
      <w:r w:rsidRPr="00487D30">
        <w:rPr>
          <w:rFonts w:ascii="Palatino Linotype" w:hAnsi="Palatino Linotype"/>
        </w:rPr>
        <w:t>: Chi-squared statistic, Df: degrees of freedom</w:t>
      </w:r>
    </w:p>
    <w:p w14:paraId="6597FABA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95"/>
    <w:rsid w:val="001A6E3F"/>
    <w:rsid w:val="002C5564"/>
    <w:rsid w:val="003145BD"/>
    <w:rsid w:val="005C7C95"/>
    <w:rsid w:val="00733FBD"/>
    <w:rsid w:val="00AD3DC9"/>
    <w:rsid w:val="00D5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77CC9"/>
  <w15:chartTrackingRefBased/>
  <w15:docId w15:val="{C01CD5D9-9131-4016-AFB3-FD4C9E0EB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E3F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6E3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4</cp:revision>
  <dcterms:created xsi:type="dcterms:W3CDTF">2025-07-14T12:53:00Z</dcterms:created>
  <dcterms:modified xsi:type="dcterms:W3CDTF">2025-10-02T13:56:00Z</dcterms:modified>
</cp:coreProperties>
</file>